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ppendix 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  Specimen codes, locality details and GenBank accession numbers for COI and NDI sequences.</w:t>
      </w:r>
    </w:p>
    <w:tbl>
      <w:tblPr>
        <w:tblW w:w="125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5124"/>
        <w:gridCol w:w="1260"/>
        <w:gridCol w:w="2250"/>
        <w:gridCol w:w="2070"/>
      </w:tblGrid>
      <w:tr>
        <w:trPr>
          <w:tblHeader w:val="true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ode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oc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SNM #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O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DI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ade 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Fleur de Lis Ranch, Oasis Valley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15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8, M1A-1D, G, K, N, O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18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1E-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2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6, M1H- J, L-M, P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92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1A-B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41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3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oss Springs, Oasis Valley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41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8 (M31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ade B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east of Scotty’s Castle, Grapevine Canyon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3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3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98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4, M3A-D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4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west of Scotty’s Castle, Grapevine Canyon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5 (M4A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6 (M4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02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4A, D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03 (M4B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04 (M4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rprise Spring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7 (M5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06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5A-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ade C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7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ast Chance Spring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8 (M7A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9 (M7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east of Crystal Reservoir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6 (M29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3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south of Clay Pits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7 (M30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6 (M30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2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ca. 100 m north of Collins Ranch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977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89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2B-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4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2B-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4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south of Rogers Spring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977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0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54A-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5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4A-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8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east of Crystal Reservoir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977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8B-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6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8B-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ade D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 below Darwin Falls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9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hina Garden Spring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3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10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09 (M10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above Darwin Falls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5 (M11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10 (M11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2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ower spring, Johnson Canyon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6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12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1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12A-B)</w:t>
            </w:r>
          </w:p>
        </w:tc>
      </w:tr>
      <w:tr>
        <w:trPr>
          <w:cantSplit w:val="true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Hanaupah Canyon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8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4, M13A, C-E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9 (M13B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3 (M13F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13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5, M13B-F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4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Jail Canyon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4 (M14A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5 (M14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18 (M14B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Hall Canyon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6 (M15A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7 (M15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19 (M15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6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Snow Canyon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8 (M16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0 (M16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7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ottonwood Spring, Wildrose Canyon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59 (M17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1 (M17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8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aline Marsh, Saline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0 (M18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2 (M18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1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ushenbury Springs, San Bernardino Mountains, San Bernardi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1 (M19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3 (M19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0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s at Big Bear Ranger Station, San Bernardino Mountains, San Bernardi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2 (M20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4 (M20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s, Mill Creek Canyon, San Bernardino Mountains, San Bernardi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3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21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5 (M21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2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Knight Canyon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5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22A-B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7 (M22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6 (M22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4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ennessee Spring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8 (M24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7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24A-B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7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 below Limekiln Spring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4 (M27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4 (M27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8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rewery Spring, Surprise Canyon, Panamint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5 (M28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5 (M28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turbatrix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P11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orseshutem Springs, Pahrump Valley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36 (P11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55 (P11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turbatrix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P84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old Creek Spring, Indian Springs Valley, Clark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8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14 (P84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35 (P84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turbatrix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P86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Lost Creek Canyon, Las Vegas Wash, Clark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8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15 (P86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36 (P86A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turbatrix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P196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rapevine Springs, Amargosa River basin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742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0 (P196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1 (P196D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ade E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rapevine Springs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30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15, M2A-O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94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15, M2A-O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5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north of Tecopa Hot Springs, Amargosa River basin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69 (M25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0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8, M25B-C, AB-AD, AG-AI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29 (n=10, M25A, C, AA-AD, AF-AI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26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hoshone Spring, Amargosa River basin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2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5, M26A, AD-AE, AG, AI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6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26B, AC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87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5, M26AA-AB, AF, AH, AJ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88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1, M26AK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26A-C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200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11, M26AA-AK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1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ca. 100 m north of Collins Ranch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047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84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1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7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51A-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3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south of Rogers Spring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047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85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53A-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8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3A-B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7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east of Crystal Reservoir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977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86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7A-B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9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2, M57A-B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8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rgatory Spring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40 (M8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9, P197A, M8AA-AH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2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11, P197A, M8AA-AJ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aratoga Spring, Death Valley, San Bernardi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525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0 (SS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3 (SS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8 (SS1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4 (SS2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ade F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56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rapevine Springs, Death Valley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047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2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56A-C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201 (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=3, M56A-C)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29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tributary to Sisar Creek, Southern California coastal drainage, Ventura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52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Q2750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202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Outgroup tax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amargosae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aratoga Spring, Death Valley, San Bernardi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87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7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7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 xml:space="preserve">P.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margosae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” (1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hird spring along trail (from north), Amargosa Canyon, Iny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40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3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 xml:space="preserve">P.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amargosae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” (2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Amargosa Canyon, Inyo,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6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19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39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anatin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southeast of Old Collins Spring, Railroad Valley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7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48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arizonae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edicine Spring, Bylas, Gila River basin, Graham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38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4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  <w:highlight w:val="yellow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72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bacchu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assi Spring, Grand Wash, Colorado River basin, Mojave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6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bifurcat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s west of Carico Lake, Carico Lake basin, Lander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7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47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californiens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tributary to Campo Creek, Southern California coastal drainage, San Dieg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90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46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castaicens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iddle Canyon Spring, Southern California coastal drainage, LA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235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Q2750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conic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ripping Spring, Sacramento Wash, Mohave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83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crystal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rystal Pool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41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diablens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Del Puerto Canyon, San Joaquin River basin, Stanislaus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44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dixens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west of Cain Mountain, Dixie Valley, Pershing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24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70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erythropom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ings Pool (outflow), Point of Rocks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43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fairbanksens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airbanks Spring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43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giulianii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Sand Canyon, Indian Wells Valley (Northern Mojave basin), Kern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3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4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glandulos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elson Place Spring, Verde River basin, Yavapai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84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intermedi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rooked Creek, Owyhee River drainage, Malheur Co., 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635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794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42638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isolatu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south of Clay Pits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47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longinqu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west-southwest of Hunters Spring, Salton Sea basin, Riverside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7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milleri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ierpoint Spring, Tulare-Buena Vista Lakes drainage, Tulare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52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Q27509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KF559203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montan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upper Camp Valley, Meadow Valley Wash, Lincoln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8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64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morrisoni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, Bubbling Pond Hatchery, Verde River basin, Yavapai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38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8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nanu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ive Springs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48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owensensi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canyon south of Piute Creek, Owens Valley, Mo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90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49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pellit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llivan Spring, Antelope Valley, Eureka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23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67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perturbat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rtheast Spring, Fish Slough, Owens River basin, Mon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90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50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pisteri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arsh Spring, Ash Meadows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40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robust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olecat Creek, Snake River basin, Teton Co., W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52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4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42639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simplex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near Strawberry, Verde River basin, Gila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38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4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73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sol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rown Springs, Verde River basin, Yavapai Co., A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—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82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sp.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rapevine Springs, Amargosa River basin, Nye Co., 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742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39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Q364020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stearnsiana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WC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s, Wildcat Canyon, El Sobrante, San Francisco Bay drainage, Contra Costa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6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51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stearnsiana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PC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rtington Creek, Central California coastal drainage, Monterey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52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52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stearnsiana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(CC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tream, Colson Canyon, Central California coastal drainage, Santa Barbara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52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49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367553</w:t>
            </w:r>
          </w:p>
        </w:tc>
      </w:tr>
      <w:tr>
        <w:trPr>
          <w:cantSplit w:val="true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. taylori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pring tributary to San Luis Obispo Creek, Central California coastal drainage, San Luis Obispo Co., 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39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79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4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Floridobia floridana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Juniper Springs, St. Johns River basin, Marion Co., F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47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35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Floridobia winkleyi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alt marsh, Scarborough, Saco River basin, Cumberland Co., 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839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F5209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Y62803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Sample sizes are given (in parentheses) after GenBank accession numbers when &gt;1.  The letter following the sample code identifies individual specimens.</w:t>
      </w:r>
    </w:p>
    <w:p>
      <w:pPr>
        <w:pStyle w:val="Normal"/>
        <w:spacing w:lineRule="auto" w:line="36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“—“</w:t>
      </w: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ndicates no data.</w:t>
      </w:r>
    </w:p>
    <w:p>
      <w:pPr>
        <w:pStyle w:val="Normal"/>
        <w:spacing w:lineRule="auto" w:line="36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“—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*” indicates DNA sample only.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7:39:00Z</dcterms:created>
  <dc:creator>HsiuPing</dc:creator>
  <dc:description/>
  <cp:keywords/>
  <dc:language>en-US</dc:language>
  <cp:lastModifiedBy>Lyubo</cp:lastModifiedBy>
  <cp:lastPrinted>2013-06-17T10:29:00Z</cp:lastPrinted>
  <dcterms:modified xsi:type="dcterms:W3CDTF">2013-08-27T14:07:00Z</dcterms:modified>
  <cp:revision>6</cp:revision>
  <dc:subject/>
  <dc:title/>
</cp:coreProperties>
</file>